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2D941" w14:textId="77777777" w:rsidR="000C699E" w:rsidRDefault="000C699E" w:rsidP="000C699E">
      <w:pPr>
        <w:spacing w:line="480" w:lineRule="auto"/>
        <w:jc w:val="center"/>
        <w:rPr>
          <w:b/>
          <w:color w:val="000000" w:themeColor="text1"/>
        </w:rPr>
      </w:pPr>
      <w:r>
        <w:rPr>
          <w:b/>
          <w:color w:val="000000" w:themeColor="text1"/>
        </w:rPr>
        <w:t>SUPPLEMENTAL INFORMATION</w:t>
      </w:r>
    </w:p>
    <w:p w14:paraId="5B16164A" w14:textId="190C9F71" w:rsidR="008F7708" w:rsidRDefault="008F7708" w:rsidP="000C699E">
      <w:pPr>
        <w:spacing w:line="480" w:lineRule="auto"/>
        <w:rPr>
          <w:bCs/>
          <w:color w:val="000000" w:themeColor="text1"/>
        </w:rPr>
      </w:pPr>
    </w:p>
    <w:p w14:paraId="7908D488" w14:textId="77777777" w:rsidR="008F7708" w:rsidRDefault="008F7708" w:rsidP="008F7708">
      <w:r>
        <w:t>Exclusion criteria:</w:t>
      </w:r>
    </w:p>
    <w:p w14:paraId="62CE4D1B" w14:textId="77777777" w:rsidR="008F7708" w:rsidRDefault="008F7708" w:rsidP="008F7708"/>
    <w:p w14:paraId="1F70EDA3" w14:textId="55D94239" w:rsidR="008F7708" w:rsidRDefault="008F7708" w:rsidP="008F7708">
      <w:pPr>
        <w:spacing w:line="480" w:lineRule="auto"/>
        <w:ind w:firstLine="720"/>
        <w:rPr>
          <w:color w:val="000000" w:themeColor="text1"/>
        </w:rPr>
      </w:pPr>
      <w:r w:rsidRPr="00560A7B">
        <w:rPr>
          <w:color w:val="000000" w:themeColor="text1"/>
        </w:rPr>
        <w:t xml:space="preserve">Exclusion criteria for the broader project included IQ&lt;75 assessed with the Wechsler Abbreviated Scale of Intelligence </w:t>
      </w:r>
      <w:r w:rsidRPr="00560A7B">
        <w:rPr>
          <w:color w:val="000000" w:themeColor="text1"/>
        </w:rPr>
        <w:fldChar w:fldCharType="begin" w:fldLock="1"/>
      </w:r>
      <w:r w:rsidRPr="00560A7B">
        <w:rPr>
          <w:color w:val="000000" w:themeColor="text1"/>
        </w:rPr>
        <w:instrText>ADDIN CSL_CITATION {"citationItems":[{"id":"ITEM-1","itemData":{"author":[{"dropping-particle":"","family":"Wechsler","given":"D.","non-dropping-particle":"","parse-names":false,"suffix":""}],"id":"ITEM-1","issued":{"date-parts":[["2011"]]},"publisher":"NCS Pearson","publisher-place":"San Antonio, TX","title":"Wechsler Abbreviated Scale of Intelligence–Second Edition","type":"book"},"uris":["http://www.mendeley.com/documents/?uuid=643206d1-1c63-47d1-bd6e-1843b8693187"]}],"mendeley":{"formattedCitation":"(Wechsler, 2011)","manualFormatting":"(WASI two-subtest form; Wechsler, 2011)","plainTextFormattedCitation":"(Wechsler, 2011)","previouslyFormattedCitation":"(Wechsler, 2011)"},"properties":{"noteIndex":0},"schema":"https://github.com/citation-style-language/schema/raw/master/csl-citation.json"}</w:instrText>
      </w:r>
      <w:r w:rsidRPr="00560A7B">
        <w:rPr>
          <w:color w:val="000000" w:themeColor="text1"/>
        </w:rPr>
        <w:fldChar w:fldCharType="separate"/>
      </w:r>
      <w:r w:rsidRPr="00560A7B">
        <w:rPr>
          <w:noProof/>
          <w:color w:val="000000" w:themeColor="text1"/>
        </w:rPr>
        <w:t>(WASI two-subtest form; Wechsler, 2011)</w:t>
      </w:r>
      <w:r w:rsidRPr="00560A7B">
        <w:rPr>
          <w:color w:val="000000" w:themeColor="text1"/>
        </w:rPr>
        <w:fldChar w:fldCharType="end"/>
      </w:r>
      <w:r w:rsidRPr="00560A7B">
        <w:rPr>
          <w:color w:val="000000" w:themeColor="text1"/>
        </w:rPr>
        <w:t xml:space="preserve">, non-psychiatric medical conditions requiring the use of medication with psychotropic effects (e.g., beta blockers, steroids), current psychosis, pervasive developmental disorders, Tourette’s disorder, neurological disorders.  Current psychiatric conditions (other than psychotic disorders or pervasive developmental disorders) were not exclusionary for the participants with CD.  Use of psychotropic medications for psychiatric indications (e.g., stimulants, selective serotonin reuptake inhibitors, and anti-psychotics) </w:t>
      </w:r>
      <w:r w:rsidRPr="00560A7B">
        <w:rPr>
          <w:iCs/>
          <w:color w:val="000000" w:themeColor="text1"/>
        </w:rPr>
        <w:t>was not exclusory</w:t>
      </w:r>
      <w:r w:rsidRPr="00560A7B">
        <w:rPr>
          <w:color w:val="000000" w:themeColor="text1"/>
        </w:rPr>
        <w:t xml:space="preserve">. </w:t>
      </w:r>
    </w:p>
    <w:p w14:paraId="0ACE6D9C" w14:textId="2C4FB88A" w:rsidR="004B282A" w:rsidRPr="004B282A" w:rsidRDefault="004B282A" w:rsidP="008F7708">
      <w:pPr>
        <w:spacing w:line="480" w:lineRule="auto"/>
        <w:ind w:firstLine="720"/>
        <w:rPr>
          <w:color w:val="000000" w:themeColor="text1"/>
        </w:rPr>
      </w:pPr>
    </w:p>
    <w:p w14:paraId="096748D3" w14:textId="208A885F" w:rsidR="004B282A" w:rsidRPr="004B282A" w:rsidRDefault="004B282A" w:rsidP="004B282A">
      <w:pPr>
        <w:spacing w:line="480" w:lineRule="auto"/>
        <w:rPr>
          <w:color w:val="FF0000"/>
          <w:lang w:eastAsia="da-DK"/>
        </w:rPr>
      </w:pPr>
      <w:r w:rsidRPr="004B282A">
        <w:rPr>
          <w:color w:val="FF0000"/>
        </w:rPr>
        <w:t xml:space="preserve">Rationale for analyzing CD as a categorical measure and </w:t>
      </w:r>
      <w:r w:rsidRPr="004B282A">
        <w:rPr>
          <w:color w:val="FF0000"/>
          <w:lang w:eastAsia="da-DK"/>
        </w:rPr>
        <w:t>ICU and ARI as continuous measures:</w:t>
      </w:r>
    </w:p>
    <w:p w14:paraId="7F90C3E8" w14:textId="7C5C697E" w:rsidR="004B282A" w:rsidRPr="00711E86" w:rsidRDefault="004B282A" w:rsidP="008F7708">
      <w:pPr>
        <w:spacing w:line="480" w:lineRule="auto"/>
        <w:ind w:firstLine="720"/>
        <w:rPr>
          <w:color w:val="FF0000"/>
          <w:lang w:eastAsia="da-DK"/>
        </w:rPr>
      </w:pPr>
      <w:r w:rsidRPr="004B282A">
        <w:rPr>
          <w:color w:val="FF0000"/>
          <w:lang w:eastAsia="da-DK"/>
        </w:rPr>
        <w:t xml:space="preserve">CD is </w:t>
      </w:r>
      <w:r w:rsidRPr="00711E86">
        <w:rPr>
          <w:color w:val="FF0000"/>
          <w:lang w:eastAsia="da-DK"/>
        </w:rPr>
        <w:t xml:space="preserve">analyzed as a categorical measure because the diagnosis is categorical.  </w:t>
      </w:r>
    </w:p>
    <w:p w14:paraId="7D9E5FB4" w14:textId="7EB6341D" w:rsidR="004B282A" w:rsidRPr="00711E86" w:rsidRDefault="004B282A" w:rsidP="008F7708">
      <w:pPr>
        <w:spacing w:line="480" w:lineRule="auto"/>
        <w:ind w:firstLine="720"/>
        <w:rPr>
          <w:color w:val="FF0000"/>
          <w:lang w:eastAsia="da-DK"/>
        </w:rPr>
      </w:pPr>
      <w:r w:rsidRPr="00711E86">
        <w:rPr>
          <w:color w:val="FF0000"/>
          <w:lang w:eastAsia="da-DK"/>
        </w:rPr>
        <w:t xml:space="preserve">Our theoretical view is that there are neuro-cognitive mechanisms that, when dysfunctional, give rise to the behavioral dimensions of CU traits and irritability </w:t>
      </w:r>
      <w:r w:rsidR="00711E86" w:rsidRPr="00711E86">
        <w:rPr>
          <w:color w:val="FF0000"/>
          <w:lang w:eastAsia="da-DK"/>
        </w:rPr>
        <w:fldChar w:fldCharType="begin"/>
      </w:r>
      <w:r w:rsidR="00711E86" w:rsidRPr="00711E86">
        <w:rPr>
          <w:color w:val="FF0000"/>
          <w:lang w:eastAsia="da-DK"/>
        </w:rPr>
        <w:instrText xml:space="preserve"> ADDIN EN.CITE &lt;EndNote&gt;&lt;Cite&gt;&lt;Author&gt;Blair&lt;/Author&gt;&lt;Year&gt;2018&lt;/Year&gt;&lt;RecNum&gt;6140&lt;/RecNum&gt;&lt;Prefix&gt;e.g.`, &lt;/Prefix&gt;&lt;DisplayText&gt;(e.g., Blair, 2018)&lt;/DisplayText&gt;&lt;record&gt;&lt;rec-number&gt;6140&lt;/rec-number&gt;&lt;foreign-keys&gt;&lt;key app="EN" db-id="rvvz9a0ww9wef9e0fxk52vdp9s2fr0zsxzw9" timestamp="1569970072"&gt;6140&lt;/key&gt;&lt;/foreign-keys&gt;&lt;ref-type name="Journal Article"&gt;17&lt;/ref-type&gt;&lt;contributors&gt;&lt;authors&gt;&lt;author&gt;Blair, R. J. R.&lt;/author&gt;&lt;/authors&gt;&lt;/contributors&gt;&lt;auth-address&gt;Center for Neurobehavioral Research, Boys Town National Research Hospital, Boys Town, Omaha, NE 68131, USA james.blair@boystown.org.&lt;/auth-address&gt;&lt;titles&gt;&lt;title&gt;Traits of empathy and anger: implications for psychopathy and other disorders associated with aggression&lt;/title&gt;&lt;secondary-title&gt;Philosophical Transactions of the Royal Society London B: Biological Science&lt;/secondary-title&gt;&lt;alt-title&gt;Philosophical transactions of the Royal Society of London. Series B, Biological sciences&lt;/alt-title&gt;&lt;/titles&gt;&lt;periodical&gt;&lt;full-title&gt;Philosophical Transactions of the Royal Society London B: Biological Science&lt;/full-title&gt;&lt;abbr-1&gt;Philosophical transactions of the Royal Society of London. Series B, Biological sciences&lt;/abbr-1&gt;&lt;/periodical&gt;&lt;alt-periodical&gt;&lt;full-title&gt;Philosophical Transactions of the Royal Society London B: Biological Science&lt;/full-title&gt;&lt;abbr-1&gt;Philosophical transactions of the Royal Society of London. Series B, Biological sciences&lt;/abbr-1&gt;&lt;/alt-periodical&gt;&lt;volume&gt;373&lt;/volume&gt;&lt;number&gt;1744&lt;/number&gt;&lt;edition&gt;2018/02/28&lt;/edition&gt;&lt;keywords&gt;&lt;keyword&gt;aggression&lt;/keyword&gt;&lt;keyword&gt;anger&lt;/keyword&gt;&lt;keyword&gt;empathy&lt;/keyword&gt;&lt;keyword&gt;psychopath&lt;/keyword&gt;&lt;/keywords&gt;&lt;dates&gt;&lt;year&gt;2018&lt;/year&gt;&lt;pub-dates&gt;&lt;date&gt;Apr 19&lt;/date&gt;&lt;/pub-dates&gt;&lt;/dates&gt;&lt;isbn&gt;0962-8436&lt;/isbn&gt;&lt;accession-num&gt;29483341&lt;/accession-num&gt;&lt;urls&gt;&lt;/urls&gt;&lt;custom2&gt;PMC5832681&lt;/custom2&gt;&lt;electronic-resource-num&gt;10.1098/rstb.2017.0155&lt;/electronic-resource-num&gt;&lt;remote-database-provider&gt;NLM&lt;/remote-database-provider&gt;&lt;language&gt;eng&lt;/language&gt;&lt;/record&gt;&lt;/Cite&gt;&lt;/EndNote&gt;</w:instrText>
      </w:r>
      <w:r w:rsidR="00711E86" w:rsidRPr="00711E86">
        <w:rPr>
          <w:color w:val="FF0000"/>
          <w:lang w:eastAsia="da-DK"/>
        </w:rPr>
        <w:fldChar w:fldCharType="separate"/>
      </w:r>
      <w:r w:rsidR="00711E86" w:rsidRPr="00711E86">
        <w:rPr>
          <w:noProof/>
          <w:color w:val="FF0000"/>
          <w:lang w:eastAsia="da-DK"/>
        </w:rPr>
        <w:t>(e.g., Blair, 2018)</w:t>
      </w:r>
      <w:r w:rsidR="00711E86" w:rsidRPr="00711E86">
        <w:rPr>
          <w:color w:val="FF0000"/>
          <w:lang w:eastAsia="da-DK"/>
        </w:rPr>
        <w:fldChar w:fldCharType="end"/>
      </w:r>
      <w:r w:rsidRPr="00711E86">
        <w:rPr>
          <w:color w:val="FF0000"/>
          <w:lang w:eastAsia="da-DK"/>
        </w:rPr>
        <w:t>.  As such we index CU traits and irritability as continuous measures (ICU and ARI scores).</w:t>
      </w:r>
    </w:p>
    <w:p w14:paraId="695EA74A" w14:textId="5DD21328" w:rsidR="00F336F1" w:rsidRDefault="00F336F1" w:rsidP="008F7708">
      <w:pPr>
        <w:spacing w:line="480" w:lineRule="auto"/>
        <w:ind w:firstLine="720"/>
        <w:rPr>
          <w:color w:val="FF0000"/>
          <w:lang w:eastAsia="da-DK"/>
        </w:rPr>
      </w:pPr>
    </w:p>
    <w:p w14:paraId="5F35C3B7" w14:textId="3058CAB1" w:rsidR="00F336F1" w:rsidRPr="00F336F1" w:rsidRDefault="00F336F1" w:rsidP="00F336F1">
      <w:pPr>
        <w:spacing w:line="480" w:lineRule="auto"/>
        <w:rPr>
          <w:color w:val="FF0000"/>
          <w:lang w:eastAsia="da-DK"/>
        </w:rPr>
      </w:pPr>
      <w:r w:rsidRPr="00F336F1">
        <w:rPr>
          <w:color w:val="FF0000"/>
          <w:lang w:eastAsia="da-DK"/>
        </w:rPr>
        <w:t>Rationale for including age and IQ as covariates and sex as a group variable in the MANCOVAs:</w:t>
      </w:r>
    </w:p>
    <w:p w14:paraId="7C17B387" w14:textId="7F778BBE" w:rsidR="00F336F1" w:rsidRPr="00F336F1" w:rsidRDefault="00F336F1" w:rsidP="00F336F1">
      <w:pPr>
        <w:spacing w:line="480" w:lineRule="auto"/>
        <w:ind w:firstLine="720"/>
        <w:rPr>
          <w:color w:val="FF0000"/>
        </w:rPr>
      </w:pPr>
      <w:r w:rsidRPr="00F336F1">
        <w:rPr>
          <w:color w:val="FF0000"/>
        </w:rPr>
        <w:t>Age and IQ were included as covariates in the MANCOVAs as the participants with CD were significantly older and had lower IQ than the typically developing participants (see Table 1).</w:t>
      </w:r>
    </w:p>
    <w:p w14:paraId="0FA35BD3" w14:textId="328EE17D" w:rsidR="00F336F1" w:rsidRPr="00F336F1" w:rsidRDefault="00F336F1" w:rsidP="00F336F1">
      <w:pPr>
        <w:spacing w:line="480" w:lineRule="auto"/>
        <w:ind w:firstLine="720"/>
        <w:rPr>
          <w:color w:val="FF0000"/>
        </w:rPr>
      </w:pPr>
      <w:r w:rsidRPr="00F336F1">
        <w:rPr>
          <w:color w:val="FF0000"/>
        </w:rPr>
        <w:lastRenderedPageBreak/>
        <w:t xml:space="preserve">Sex was included </w:t>
      </w:r>
      <w:r>
        <w:rPr>
          <w:color w:val="FF0000"/>
        </w:rPr>
        <w:t xml:space="preserve">as a group variable </w:t>
      </w:r>
      <w:r w:rsidRPr="00F336F1">
        <w:rPr>
          <w:color w:val="FF0000"/>
        </w:rPr>
        <w:t>as the correlational analyses showed that sex was significant associated with outcome expectations and values (see Table 2).</w:t>
      </w:r>
    </w:p>
    <w:p w14:paraId="63539875" w14:textId="77777777" w:rsidR="008F7708" w:rsidRDefault="008F7708" w:rsidP="000C699E">
      <w:pPr>
        <w:spacing w:line="480" w:lineRule="auto"/>
        <w:rPr>
          <w:bCs/>
          <w:color w:val="000000" w:themeColor="text1"/>
        </w:rPr>
      </w:pPr>
    </w:p>
    <w:p w14:paraId="2B8566C2" w14:textId="51206871" w:rsidR="000C699E" w:rsidRPr="001A4FAB" w:rsidRDefault="000C699E" w:rsidP="000C699E">
      <w:pPr>
        <w:spacing w:line="480" w:lineRule="auto"/>
      </w:pPr>
      <w:r w:rsidRPr="003B3469">
        <w:rPr>
          <w:bCs/>
          <w:color w:val="000000" w:themeColor="text1"/>
        </w:rPr>
        <w:t xml:space="preserve">Supplemental </w:t>
      </w:r>
      <w:r>
        <w:rPr>
          <w:bCs/>
          <w:color w:val="000000" w:themeColor="text1"/>
        </w:rPr>
        <w:t>Table</w:t>
      </w:r>
      <w:r w:rsidRPr="003B3469">
        <w:rPr>
          <w:bCs/>
          <w:color w:val="000000" w:themeColor="text1"/>
        </w:rPr>
        <w:t xml:space="preserve"> 1:</w:t>
      </w:r>
      <w:r>
        <w:rPr>
          <w:bCs/>
          <w:color w:val="000000" w:themeColor="text1"/>
        </w:rPr>
        <w:tab/>
      </w:r>
      <w:r>
        <w:t>Results of MANCOVAs involving ICU and ARI raw scores and excluding participants prescribed antipsychotic medications.</w:t>
      </w:r>
    </w:p>
    <w:p w14:paraId="5D76C420" w14:textId="77777777" w:rsidR="0032744B" w:rsidRDefault="000C699E" w:rsidP="0032744B">
      <w:pPr>
        <w:spacing w:line="480" w:lineRule="auto"/>
      </w:pPr>
      <w:r w:rsidRPr="003B3469">
        <w:rPr>
          <w:bCs/>
          <w:color w:val="000000" w:themeColor="text1"/>
        </w:rPr>
        <w:t xml:space="preserve">Supplemental </w:t>
      </w:r>
      <w:r>
        <w:rPr>
          <w:bCs/>
          <w:color w:val="000000" w:themeColor="text1"/>
        </w:rPr>
        <w:t>Table</w:t>
      </w:r>
      <w:r w:rsidRPr="003B3469">
        <w:rPr>
          <w:bCs/>
          <w:color w:val="000000" w:themeColor="text1"/>
        </w:rPr>
        <w:t xml:space="preserve"> 2</w:t>
      </w:r>
      <w:r>
        <w:rPr>
          <w:bCs/>
          <w:color w:val="000000" w:themeColor="text1"/>
        </w:rPr>
        <w:t>:</w:t>
      </w:r>
      <w:r>
        <w:rPr>
          <w:bCs/>
          <w:color w:val="000000" w:themeColor="text1"/>
        </w:rPr>
        <w:tab/>
      </w:r>
      <w:r>
        <w:t>Results for the MANCOVAs involving ICU and ARI raw scores and excluding participants prescribed antipsychotic medications</w:t>
      </w:r>
      <w:r w:rsidRPr="00D43A1F">
        <w:t xml:space="preserve"> </w:t>
      </w:r>
      <w:r>
        <w:t xml:space="preserve">by question </w:t>
      </w:r>
      <w:r w:rsidRPr="00595169">
        <w:t>(questions are paraphrased).</w:t>
      </w:r>
      <w:r>
        <w:t xml:space="preserve">  Bolded numbers in the MANCOVA table indicate significance.</w:t>
      </w:r>
    </w:p>
    <w:p w14:paraId="7E237BF1" w14:textId="77777777" w:rsidR="0032744B" w:rsidRPr="0032744B" w:rsidRDefault="0032744B" w:rsidP="0032744B">
      <w:pPr>
        <w:spacing w:line="480" w:lineRule="auto"/>
        <w:rPr>
          <w:color w:val="FF0000"/>
        </w:rPr>
      </w:pPr>
      <w:r w:rsidRPr="0032744B">
        <w:rPr>
          <w:color w:val="FF0000"/>
        </w:rPr>
        <w:t xml:space="preserve">Supplemental Table 3: </w:t>
      </w:r>
      <w:r w:rsidRPr="0032744B">
        <w:rPr>
          <w:color w:val="FF0000"/>
        </w:rPr>
        <w:tab/>
        <w:t xml:space="preserve">Results of </w:t>
      </w:r>
      <w:proofErr w:type="gramStart"/>
      <w:r w:rsidRPr="0032744B">
        <w:rPr>
          <w:color w:val="FF0000"/>
        </w:rPr>
        <w:t>group-based</w:t>
      </w:r>
      <w:proofErr w:type="gramEnd"/>
      <w:r w:rsidRPr="0032744B">
        <w:rPr>
          <w:color w:val="FF0000"/>
        </w:rPr>
        <w:t xml:space="preserve"> MANCOVAs including MDD and GAD diagnostic status as fixed factors.</w:t>
      </w:r>
    </w:p>
    <w:p w14:paraId="7CF94CE8" w14:textId="3256C350" w:rsidR="0032744B" w:rsidRPr="0032744B" w:rsidRDefault="0032744B" w:rsidP="0032744B">
      <w:pPr>
        <w:spacing w:line="480" w:lineRule="auto"/>
        <w:rPr>
          <w:color w:val="FF0000"/>
        </w:rPr>
      </w:pPr>
      <w:r w:rsidRPr="0032744B">
        <w:rPr>
          <w:color w:val="FF0000"/>
        </w:rPr>
        <w:t xml:space="preserve">Supplemental Table 4: </w:t>
      </w:r>
      <w:r w:rsidRPr="0032744B">
        <w:rPr>
          <w:color w:val="FF0000"/>
        </w:rPr>
        <w:tab/>
        <w:t xml:space="preserve">Results for the </w:t>
      </w:r>
      <w:proofErr w:type="gramStart"/>
      <w:r w:rsidRPr="0032744B">
        <w:rPr>
          <w:color w:val="FF0000"/>
        </w:rPr>
        <w:t>group-based</w:t>
      </w:r>
      <w:proofErr w:type="gramEnd"/>
      <w:r w:rsidRPr="0032744B">
        <w:rPr>
          <w:color w:val="FF0000"/>
        </w:rPr>
        <w:t xml:space="preserve"> MANCOVA including MDD and GAD diagnostic status as fixed factors by question (questions are paraphrased).  Bolded numbers in the MANCOVA table indicate significance.</w:t>
      </w:r>
    </w:p>
    <w:p w14:paraId="3FB77B13" w14:textId="77777777" w:rsidR="0032744B" w:rsidRPr="0032744B" w:rsidRDefault="0032744B" w:rsidP="0032744B">
      <w:pPr>
        <w:spacing w:line="480" w:lineRule="auto"/>
      </w:pPr>
    </w:p>
    <w:p w14:paraId="10FD0383" w14:textId="77777777" w:rsidR="0032744B" w:rsidRDefault="0032744B" w:rsidP="000C699E">
      <w:pPr>
        <w:spacing w:line="480" w:lineRule="auto"/>
        <w:rPr>
          <w:bCs/>
          <w:color w:val="000000" w:themeColor="text1"/>
        </w:rPr>
      </w:pPr>
    </w:p>
    <w:p w14:paraId="2E659EF3" w14:textId="77777777" w:rsidR="00A06E94" w:rsidRDefault="00A06E94"/>
    <w:sectPr w:rsidR="00A06E94" w:rsidSect="00CF75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99E"/>
    <w:rsid w:val="00047CBD"/>
    <w:rsid w:val="00086CD2"/>
    <w:rsid w:val="000B7DC8"/>
    <w:rsid w:val="000C699E"/>
    <w:rsid w:val="000E61E7"/>
    <w:rsid w:val="000F64E7"/>
    <w:rsid w:val="0011648D"/>
    <w:rsid w:val="00137A2E"/>
    <w:rsid w:val="00147AE4"/>
    <w:rsid w:val="00162817"/>
    <w:rsid w:val="00167F25"/>
    <w:rsid w:val="001A7BA2"/>
    <w:rsid w:val="001B2272"/>
    <w:rsid w:val="001C0974"/>
    <w:rsid w:val="001C131E"/>
    <w:rsid w:val="001D0A96"/>
    <w:rsid w:val="001E2DC5"/>
    <w:rsid w:val="001E7671"/>
    <w:rsid w:val="001F07C8"/>
    <w:rsid w:val="001F465E"/>
    <w:rsid w:val="00211F31"/>
    <w:rsid w:val="00216B6F"/>
    <w:rsid w:val="00220616"/>
    <w:rsid w:val="00252D3F"/>
    <w:rsid w:val="00256094"/>
    <w:rsid w:val="002765FF"/>
    <w:rsid w:val="002A11A9"/>
    <w:rsid w:val="002C34C5"/>
    <w:rsid w:val="002C511A"/>
    <w:rsid w:val="002E2259"/>
    <w:rsid w:val="002E47DB"/>
    <w:rsid w:val="003024E3"/>
    <w:rsid w:val="0032744B"/>
    <w:rsid w:val="00333CF4"/>
    <w:rsid w:val="00344DF6"/>
    <w:rsid w:val="0038062C"/>
    <w:rsid w:val="003A0847"/>
    <w:rsid w:val="00431A3E"/>
    <w:rsid w:val="00456721"/>
    <w:rsid w:val="00457C5D"/>
    <w:rsid w:val="0046198B"/>
    <w:rsid w:val="004708A5"/>
    <w:rsid w:val="004947FE"/>
    <w:rsid w:val="004B282A"/>
    <w:rsid w:val="004E6761"/>
    <w:rsid w:val="004F4F82"/>
    <w:rsid w:val="005064A8"/>
    <w:rsid w:val="005140A5"/>
    <w:rsid w:val="00516D38"/>
    <w:rsid w:val="00520785"/>
    <w:rsid w:val="00525D68"/>
    <w:rsid w:val="005429E8"/>
    <w:rsid w:val="00563AF7"/>
    <w:rsid w:val="00567B17"/>
    <w:rsid w:val="005D7A78"/>
    <w:rsid w:val="00606998"/>
    <w:rsid w:val="0065375C"/>
    <w:rsid w:val="00661120"/>
    <w:rsid w:val="006A589E"/>
    <w:rsid w:val="006B0044"/>
    <w:rsid w:val="006C5C21"/>
    <w:rsid w:val="0070070C"/>
    <w:rsid w:val="00711E86"/>
    <w:rsid w:val="007632B9"/>
    <w:rsid w:val="00785844"/>
    <w:rsid w:val="007A0B2C"/>
    <w:rsid w:val="007A5D44"/>
    <w:rsid w:val="007C6730"/>
    <w:rsid w:val="007E53CF"/>
    <w:rsid w:val="007E6BE2"/>
    <w:rsid w:val="00804FFE"/>
    <w:rsid w:val="008403FD"/>
    <w:rsid w:val="008442CE"/>
    <w:rsid w:val="00847255"/>
    <w:rsid w:val="00896B3A"/>
    <w:rsid w:val="008E0FE7"/>
    <w:rsid w:val="008E6244"/>
    <w:rsid w:val="008F0CED"/>
    <w:rsid w:val="008F7708"/>
    <w:rsid w:val="00921FF8"/>
    <w:rsid w:val="009247A9"/>
    <w:rsid w:val="0097120E"/>
    <w:rsid w:val="009811CC"/>
    <w:rsid w:val="009A511A"/>
    <w:rsid w:val="009C166B"/>
    <w:rsid w:val="009D14B9"/>
    <w:rsid w:val="00A06E94"/>
    <w:rsid w:val="00A457C0"/>
    <w:rsid w:val="00A620BF"/>
    <w:rsid w:val="00A839CD"/>
    <w:rsid w:val="00A900E5"/>
    <w:rsid w:val="00AB1D2B"/>
    <w:rsid w:val="00AB25BF"/>
    <w:rsid w:val="00AC2B83"/>
    <w:rsid w:val="00AD099D"/>
    <w:rsid w:val="00B50BE8"/>
    <w:rsid w:val="00B51915"/>
    <w:rsid w:val="00BC021D"/>
    <w:rsid w:val="00C72CD0"/>
    <w:rsid w:val="00C84CF8"/>
    <w:rsid w:val="00C9743B"/>
    <w:rsid w:val="00CC5E5A"/>
    <w:rsid w:val="00CF0EC1"/>
    <w:rsid w:val="00CF7531"/>
    <w:rsid w:val="00D0395C"/>
    <w:rsid w:val="00D0574A"/>
    <w:rsid w:val="00D3268A"/>
    <w:rsid w:val="00D53068"/>
    <w:rsid w:val="00D74726"/>
    <w:rsid w:val="00E32A2D"/>
    <w:rsid w:val="00E62DFF"/>
    <w:rsid w:val="00E64524"/>
    <w:rsid w:val="00E7094C"/>
    <w:rsid w:val="00EA4495"/>
    <w:rsid w:val="00EA793E"/>
    <w:rsid w:val="00EF4EA7"/>
    <w:rsid w:val="00F252CB"/>
    <w:rsid w:val="00F268BA"/>
    <w:rsid w:val="00F277AD"/>
    <w:rsid w:val="00F336F1"/>
    <w:rsid w:val="00F4131E"/>
    <w:rsid w:val="00F42389"/>
    <w:rsid w:val="00F602D1"/>
    <w:rsid w:val="00F9566E"/>
    <w:rsid w:val="00FA13B8"/>
    <w:rsid w:val="00FC7C15"/>
    <w:rsid w:val="00FF3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C3C03"/>
  <w15:chartTrackingRefBased/>
  <w15:docId w15:val="{B19AB565-AD22-1F4F-9D12-B419E6F17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9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James</dc:creator>
  <cp:keywords/>
  <dc:description/>
  <cp:lastModifiedBy>Robert James Blair</cp:lastModifiedBy>
  <cp:revision>6</cp:revision>
  <dcterms:created xsi:type="dcterms:W3CDTF">2022-03-07T17:40:00Z</dcterms:created>
  <dcterms:modified xsi:type="dcterms:W3CDTF">2022-03-13T17:57:00Z</dcterms:modified>
</cp:coreProperties>
</file>